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8E0DCB" w:rsidRDefault="007C1B95" w:rsidP="007C1B95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"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leep Apnea, Obstructive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 "Sleep Apnea Syndromes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ep disordered breathing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ep-disordered breathing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leep breathing disorder*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sleep apnea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sleep apnoea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"obstructive sleep apnea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bstructive sleep apnoea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obstruc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ve sleep apnea syndrom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obstructiv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leep hypopnea syndrom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OSAS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OSAHS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AHI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"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rcopenia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arcopenia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arcopaenia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arcopenic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presarcopenia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Muscle Strength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Muscle Weakness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muscle wasting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muscle loss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muscle depletion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R "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muscular atrophy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skeletal muscle mass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appendicular muscle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lean body mass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 "skeletal muscle index"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MI[tiab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ASMI[tiab]</w:t>
      </w:r>
      <w:r w:rsidRPr="007C1B95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7C1B95" w:rsidRPr="001B5198" w:rsidRDefault="007C1B95" w:rsidP="007C1B95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8E0DCB" w:rsidRDefault="007C1B95" w:rsidP="007C1B95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('obstructive sleep apnea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'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leep disordered breathing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sleep apnea syndrome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sleep disordered breathing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sleep breathing disorder*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obstructive sleep apnea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obstructive sleep apnoea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OSA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OSAH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AHI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'sarcopenia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 'muscle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weakness'/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>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muscle mass'/ex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sarcopeni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sarcopeni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presarcopeni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'muscle wasting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OR 'muscle loss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OR 'skeletal muscle mass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lean body mass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'skeletal muscle index'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SM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 ASMI</w:t>
      </w:r>
      <w:r w:rsidRPr="007C1B95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7C1B95" w:rsidRPr="00576EDD" w:rsidRDefault="007C1B95" w:rsidP="007C1B95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C606C1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(("sleep disordered breathing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leep-disordered breathing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leep breathing disorder*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leep apne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leep apnoe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obstructive sleep apne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obstructive sleep apnoe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1B95">
        <w:rPr>
          <w:rFonts w:ascii="Times New Roman" w:hAnsi="Times New Roman" w:cs="Times New Roman"/>
          <w:sz w:val="24"/>
          <w:szCs w:val="24"/>
        </w:rPr>
        <w:t>OR "ob</w:t>
      </w:r>
      <w:r>
        <w:rPr>
          <w:rFonts w:ascii="Times New Roman" w:hAnsi="Times New Roman" w:cs="Times New Roman"/>
          <w:sz w:val="24"/>
          <w:szCs w:val="24"/>
        </w:rPr>
        <w:t>structive sleep apnea syndrome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1B95">
        <w:rPr>
          <w:rFonts w:ascii="Times New Roman" w:hAnsi="Times New Roman" w:cs="Times New Roman"/>
          <w:sz w:val="24"/>
          <w:szCs w:val="24"/>
        </w:rPr>
        <w:t>OR "obstructi</w:t>
      </w:r>
      <w:r>
        <w:rPr>
          <w:rFonts w:ascii="Times New Roman" w:hAnsi="Times New Roman" w:cs="Times New Roman"/>
          <w:sz w:val="24"/>
          <w:szCs w:val="24"/>
        </w:rPr>
        <w:t>ve sleep hypopnea syndrome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S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SAH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AHI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"sarcopeni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arcopaeni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arcopenic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presarcopenia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muscle wasting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muscle loss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muscle depletion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muscular atrophy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keletal muscle mass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lean body mass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skeletal muscle index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SM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ASMI)</w:t>
      </w:r>
      <w:r w:rsidRPr="007C1B95">
        <w:rPr>
          <w:rFonts w:ascii="Times New Roman" w:hAnsi="Times New Roman" w:cs="Times New Roman"/>
          <w:sz w:val="24"/>
          <w:szCs w:val="24"/>
        </w:rPr>
        <w:t>)</w:t>
      </w:r>
    </w:p>
    <w:p w:rsidR="007C1B95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7C1B95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anfang</w:t>
      </w:r>
    </w:p>
    <w:p w:rsidR="007C1B95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7C1B95">
        <w:rPr>
          <w:rFonts w:ascii="Times New Roman" w:hAnsi="Times New Roman" w:cs="Times New Roman" w:hint="eastAsia"/>
          <w:sz w:val="24"/>
          <w:szCs w:val="24"/>
        </w:rPr>
        <w:t>"</w:t>
      </w:r>
      <w:r w:rsidRPr="007C1B95">
        <w:rPr>
          <w:rFonts w:ascii="Times New Roman" w:hAnsi="Times New Roman" w:cs="Times New Roman" w:hint="eastAsia"/>
          <w:sz w:val="24"/>
          <w:szCs w:val="24"/>
        </w:rPr>
        <w:t>阻塞性睡眠呼吸暂停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阻塞性睡眠呼吸暂停综合征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睡眠呼吸暂停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睡眠呼吸障碍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>
        <w:rPr>
          <w:rFonts w:ascii="Times New Roman" w:hAnsi="Times New Roman" w:cs="Times New Roman"/>
          <w:sz w:val="24"/>
          <w:szCs w:val="24"/>
        </w:rPr>
        <w:t>OR OS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SAH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C1B95">
        <w:rPr>
          <w:rFonts w:ascii="Times New Roman" w:hAnsi="Times New Roman" w:cs="Times New Roman" w:hint="eastAsia"/>
          <w:sz w:val="24"/>
          <w:szCs w:val="24"/>
        </w:rPr>
        <w:t>"</w:t>
      </w:r>
      <w:proofErr w:type="gramStart"/>
      <w:r w:rsidRPr="007C1B95">
        <w:rPr>
          <w:rFonts w:ascii="Times New Roman" w:hAnsi="Times New Roman" w:cs="Times New Roman" w:hint="eastAsia"/>
          <w:sz w:val="24"/>
          <w:szCs w:val="24"/>
        </w:rPr>
        <w:t>肌少症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减少症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萎缩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骨骼肌减少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骨骼肌指数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质量</w:t>
      </w:r>
      <w:r>
        <w:rPr>
          <w:rFonts w:ascii="Times New Roman" w:hAnsi="Times New Roman" w:cs="Times New Roman" w:hint="eastAsia"/>
          <w:sz w:val="24"/>
          <w:szCs w:val="24"/>
        </w:rPr>
        <w:t>"</w:t>
      </w:r>
      <w:r w:rsidRPr="007C1B95">
        <w:rPr>
          <w:rFonts w:ascii="Times New Roman" w:hAnsi="Times New Roman" w:cs="Times New Roman"/>
          <w:sz w:val="24"/>
          <w:szCs w:val="24"/>
        </w:rPr>
        <w:t>)</w:t>
      </w:r>
    </w:p>
    <w:p w:rsidR="007C1B95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7C1B95" w:rsidRDefault="007C1B95" w:rsidP="007C1B9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C1B95">
        <w:rPr>
          <w:rFonts w:ascii="Times New Roman" w:hAnsi="Times New Roman" w:cs="Times New Roman" w:hint="eastAsia"/>
          <w:sz w:val="24"/>
          <w:szCs w:val="24"/>
        </w:rPr>
        <w:t>China National Knowledge Infra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C1B95">
        <w:rPr>
          <w:rFonts w:ascii="Times New Roman" w:hAnsi="Times New Roman" w:cs="Times New Roman" w:hint="eastAsia"/>
          <w:sz w:val="24"/>
          <w:szCs w:val="24"/>
        </w:rPr>
        <w:t>CNKI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7C1B95" w:rsidRPr="00827FA5" w:rsidRDefault="007C1B95" w:rsidP="007C1B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7C1B95">
        <w:rPr>
          <w:rFonts w:ascii="Times New Roman" w:hAnsi="Times New Roman" w:cs="Times New Roman" w:hint="eastAsia"/>
          <w:sz w:val="24"/>
          <w:szCs w:val="24"/>
        </w:rPr>
        <w:t>"</w:t>
      </w:r>
      <w:r w:rsidRPr="007C1B95">
        <w:rPr>
          <w:rFonts w:ascii="Times New Roman" w:hAnsi="Times New Roman" w:cs="Times New Roman" w:hint="eastAsia"/>
          <w:sz w:val="24"/>
          <w:szCs w:val="24"/>
        </w:rPr>
        <w:t>阻塞性睡眠呼吸暂停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阻塞性睡眠呼吸暂停综合征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睡眠呼吸暂停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睡眠呼吸障碍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>
        <w:rPr>
          <w:rFonts w:ascii="Times New Roman" w:hAnsi="Times New Roman" w:cs="Times New Roman"/>
          <w:sz w:val="24"/>
          <w:szCs w:val="24"/>
        </w:rPr>
        <w:t>OR OS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SAH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C1B95">
        <w:rPr>
          <w:rFonts w:ascii="Times New Roman" w:hAnsi="Times New Roman" w:cs="Times New Roman" w:hint="eastAsia"/>
          <w:sz w:val="24"/>
          <w:szCs w:val="24"/>
        </w:rPr>
        <w:t>"</w:t>
      </w:r>
      <w:proofErr w:type="gramStart"/>
      <w:r w:rsidRPr="007C1B95">
        <w:rPr>
          <w:rFonts w:ascii="Times New Roman" w:hAnsi="Times New Roman" w:cs="Times New Roman" w:hint="eastAsia"/>
          <w:sz w:val="24"/>
          <w:szCs w:val="24"/>
        </w:rPr>
        <w:t>肌少症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减少症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萎缩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减少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骨骼肌减少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骨骼肌指数</w:t>
      </w:r>
      <w:r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7C1B95">
        <w:rPr>
          <w:rFonts w:ascii="Times New Roman" w:hAnsi="Times New Roman" w:cs="Times New Roman" w:hint="eastAsia"/>
          <w:sz w:val="24"/>
          <w:szCs w:val="24"/>
        </w:rPr>
        <w:t>OR "</w:t>
      </w:r>
      <w:r w:rsidRPr="007C1B95">
        <w:rPr>
          <w:rFonts w:ascii="Times New Roman" w:hAnsi="Times New Roman" w:cs="Times New Roman" w:hint="eastAsia"/>
          <w:sz w:val="24"/>
          <w:szCs w:val="24"/>
        </w:rPr>
        <w:t>肌肉质量</w:t>
      </w:r>
      <w:r>
        <w:rPr>
          <w:rFonts w:ascii="Times New Roman" w:hAnsi="Times New Roman" w:cs="Times New Roman" w:hint="eastAsia"/>
          <w:sz w:val="24"/>
          <w:szCs w:val="24"/>
        </w:rPr>
        <w:t>"</w:t>
      </w:r>
      <w:r w:rsidRPr="007C1B95">
        <w:rPr>
          <w:rFonts w:ascii="Times New Roman" w:hAnsi="Times New Roman" w:cs="Times New Roman"/>
          <w:sz w:val="24"/>
          <w:szCs w:val="24"/>
        </w:rPr>
        <w:t>)</w:t>
      </w:r>
    </w:p>
    <w:sectPr w:rsidR="007C1B95" w:rsidRPr="00827FA5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003" w:rsidRDefault="00A17003" w:rsidP="00323BA9">
      <w:r>
        <w:separator/>
      </w:r>
    </w:p>
  </w:endnote>
  <w:endnote w:type="continuationSeparator" w:id="0">
    <w:p w:rsidR="00A17003" w:rsidRDefault="00A17003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003" w:rsidRDefault="00A17003" w:rsidP="00323BA9">
      <w:r>
        <w:separator/>
      </w:r>
    </w:p>
  </w:footnote>
  <w:footnote w:type="continuationSeparator" w:id="0">
    <w:p w:rsidR="00A17003" w:rsidRDefault="00A17003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74637"/>
    <w:rsid w:val="00385DD4"/>
    <w:rsid w:val="00576EDD"/>
    <w:rsid w:val="00583D58"/>
    <w:rsid w:val="006368BA"/>
    <w:rsid w:val="007859C6"/>
    <w:rsid w:val="007C1B95"/>
    <w:rsid w:val="00827FA5"/>
    <w:rsid w:val="008E0DCB"/>
    <w:rsid w:val="009D0B5E"/>
    <w:rsid w:val="00A17003"/>
    <w:rsid w:val="00A8555A"/>
    <w:rsid w:val="00B64F56"/>
    <w:rsid w:val="00BD64CA"/>
    <w:rsid w:val="00C606C1"/>
    <w:rsid w:val="00C703DF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1B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7C1B95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1B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7C1B95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6</cp:revision>
  <dcterms:created xsi:type="dcterms:W3CDTF">2025-05-29T03:04:00Z</dcterms:created>
  <dcterms:modified xsi:type="dcterms:W3CDTF">2026-02-23T01:25:00Z</dcterms:modified>
</cp:coreProperties>
</file>